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C9A19" w14:textId="2BB53A14" w:rsidR="00D26485" w:rsidRPr="0060164C" w:rsidRDefault="00D26485" w:rsidP="00CF753C">
      <w:pPr>
        <w:pStyle w:val="Title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164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itle: </w:t>
      </w:r>
      <w:r w:rsidR="006051A3" w:rsidRPr="006051A3">
        <w:rPr>
          <w:rFonts w:ascii="Times New Roman" w:hAnsi="Times New Roman" w:cs="Times New Roman"/>
          <w:b/>
          <w:bCs/>
          <w:sz w:val="24"/>
          <w:szCs w:val="24"/>
        </w:rPr>
        <w:t>Prevalence, determinants, intervention strategies and current gaps in addressing childhood malnutrition in Vietnam: a systematic review</w:t>
      </w:r>
    </w:p>
    <w:p w14:paraId="50A07DE2" w14:textId="05D61F72" w:rsidR="00D26485" w:rsidRPr="0060164C" w:rsidRDefault="00D26485" w:rsidP="00D26485">
      <w:pPr>
        <w:pStyle w:val="Heading3"/>
        <w:spacing w:line="276" w:lineRule="auto"/>
        <w:rPr>
          <w:rFonts w:ascii="Times New Roman" w:hAnsi="Times New Roman" w:cs="Times New Roman"/>
          <w:b w:val="0"/>
          <w:bCs w:val="0"/>
          <w:sz w:val="24"/>
          <w:lang w:val="en-GB"/>
        </w:rPr>
      </w:pPr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Charlotte Mondon</w:t>
      </w:r>
      <w:r w:rsidRPr="0060164C">
        <w:rPr>
          <w:rFonts w:ascii="Times New Roman" w:hAnsi="Times New Roman" w:cs="Times New Roman"/>
          <w:b w:val="0"/>
          <w:bCs w:val="0"/>
          <w:sz w:val="24"/>
          <w:vertAlign w:val="superscript"/>
        </w:rPr>
        <w:t>1</w:t>
      </w:r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, Pui Yee Tan</w:t>
      </w:r>
      <w:r w:rsidRPr="0060164C">
        <w:rPr>
          <w:rFonts w:ascii="Times New Roman" w:hAnsi="Times New Roman" w:cs="Times New Roman"/>
          <w:b w:val="0"/>
          <w:bCs w:val="0"/>
          <w:sz w:val="24"/>
          <w:vertAlign w:val="superscript"/>
        </w:rPr>
        <w:t>1</w:t>
      </w:r>
      <w:r w:rsidR="00AB207F">
        <w:rPr>
          <w:rFonts w:ascii="Times New Roman" w:hAnsi="Times New Roman" w:cs="Times New Roman"/>
          <w:b w:val="0"/>
          <w:bCs w:val="0"/>
          <w:sz w:val="24"/>
          <w:vertAlign w:val="superscript"/>
        </w:rPr>
        <w:t>*</w:t>
      </w:r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, Chong Ling Chan</w:t>
      </w:r>
      <w:r w:rsidRPr="0060164C">
        <w:rPr>
          <w:rFonts w:ascii="Times New Roman" w:hAnsi="Times New Roman" w:cs="Times New Roman"/>
          <w:b w:val="0"/>
          <w:bCs w:val="0"/>
          <w:sz w:val="24"/>
          <w:vertAlign w:val="superscript"/>
        </w:rPr>
        <w:t>1</w:t>
      </w:r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, Thuy Tran</w:t>
      </w:r>
      <w:r w:rsidR="00AB207F">
        <w:rPr>
          <w:rFonts w:ascii="Times New Roman" w:hAnsi="Times New Roman" w:cs="Times New Roman"/>
          <w:b w:val="0"/>
          <w:bCs w:val="0"/>
          <w:sz w:val="24"/>
          <w:lang w:val="en-GB"/>
        </w:rPr>
        <w:t xml:space="preserve"> </w:t>
      </w:r>
      <w:r w:rsidR="00AB207F"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Nga</w:t>
      </w:r>
      <w:r w:rsidR="00AB207F" w:rsidRPr="0060164C">
        <w:rPr>
          <w:rFonts w:ascii="Times New Roman" w:hAnsi="Times New Roman" w:cs="Times New Roman"/>
          <w:b w:val="0"/>
          <w:bCs w:val="0"/>
          <w:sz w:val="24"/>
          <w:vertAlign w:val="superscript"/>
          <w:lang w:val="en-GB"/>
        </w:rPr>
        <w:t xml:space="preserve"> </w:t>
      </w:r>
      <w:r w:rsidRPr="0060164C">
        <w:rPr>
          <w:rFonts w:ascii="Times New Roman" w:hAnsi="Times New Roman" w:cs="Times New Roman"/>
          <w:b w:val="0"/>
          <w:bCs w:val="0"/>
          <w:sz w:val="24"/>
          <w:vertAlign w:val="superscript"/>
          <w:lang w:val="en-GB"/>
        </w:rPr>
        <w:t>2</w:t>
      </w:r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 xml:space="preserve">, Yun </w:t>
      </w:r>
      <w:proofErr w:type="spellStart"/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>Yun</w:t>
      </w:r>
      <w:proofErr w:type="spellEnd"/>
      <w:r w:rsidRPr="0060164C">
        <w:rPr>
          <w:rFonts w:ascii="Times New Roman" w:hAnsi="Times New Roman" w:cs="Times New Roman"/>
          <w:b w:val="0"/>
          <w:bCs w:val="0"/>
          <w:sz w:val="24"/>
          <w:lang w:val="en-GB"/>
        </w:rPr>
        <w:t xml:space="preserve"> Gong</w:t>
      </w:r>
      <w:r w:rsidRPr="0060164C">
        <w:rPr>
          <w:rFonts w:ascii="Times New Roman" w:hAnsi="Times New Roman" w:cs="Times New Roman"/>
          <w:b w:val="0"/>
          <w:bCs w:val="0"/>
          <w:sz w:val="24"/>
          <w:vertAlign w:val="superscript"/>
        </w:rPr>
        <w:t>1</w:t>
      </w:r>
      <w:r w:rsidR="006051A3">
        <w:rPr>
          <w:rFonts w:ascii="Times New Roman" w:hAnsi="Times New Roman" w:cs="Times New Roman"/>
          <w:b w:val="0"/>
          <w:bCs w:val="0"/>
          <w:sz w:val="24"/>
          <w:vertAlign w:val="superscript"/>
        </w:rPr>
        <w:t>*</w:t>
      </w:r>
    </w:p>
    <w:p w14:paraId="380A27E9" w14:textId="0CE944F8" w:rsidR="00D26485" w:rsidRPr="0060164C" w:rsidRDefault="006016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6485" w:rsidRPr="0060164C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(Table S1)</w:t>
      </w:r>
      <w:r w:rsidR="00D26485" w:rsidRPr="0060164C">
        <w:rPr>
          <w:rFonts w:ascii="Times New Roman" w:hAnsi="Times New Roman" w:cs="Times New Roman"/>
          <w:b/>
          <w:sz w:val="24"/>
          <w:szCs w:val="24"/>
        </w:rPr>
        <w:t>: Search strategy used in each database</w:t>
      </w:r>
    </w:p>
    <w:p w14:paraId="78A9E331" w14:textId="77777777" w:rsidR="003E6182" w:rsidRPr="0060164C" w:rsidRDefault="00D26485" w:rsidP="00D264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60164C">
        <w:rPr>
          <w:rFonts w:ascii="Times New Roman" w:hAnsi="Times New Roman" w:cs="Times New Roman"/>
          <w:b/>
          <w:sz w:val="24"/>
          <w:szCs w:val="24"/>
        </w:rPr>
        <w:t>PubMed</w:t>
      </w:r>
    </w:p>
    <w:tbl>
      <w:tblPr>
        <w:tblW w:w="8938" w:type="dxa"/>
        <w:tblLook w:val="04A0" w:firstRow="1" w:lastRow="0" w:firstColumn="1" w:lastColumn="0" w:noHBand="0" w:noVBand="1"/>
      </w:tblPr>
      <w:tblGrid>
        <w:gridCol w:w="956"/>
        <w:gridCol w:w="1659"/>
        <w:gridCol w:w="5035"/>
        <w:gridCol w:w="1288"/>
      </w:tblGrid>
      <w:tr w:rsidR="00D26485" w:rsidRPr="0060164C" w14:paraId="45F13E4B" w14:textId="77777777" w:rsidTr="00D26485">
        <w:trPr>
          <w:trHeight w:val="28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CEE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4B5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278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925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D26485" w:rsidRPr="0060164C" w14:paraId="15892E56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94B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352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 indicator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CD6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hild Nutrition Disorders"[Mesh] OR "malnutrition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Overnutrition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66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86</w:t>
            </w:r>
          </w:p>
        </w:tc>
      </w:tr>
      <w:tr w:rsidR="00D26485" w:rsidRPr="0060164C" w14:paraId="38ABA32C" w14:textId="77777777" w:rsidTr="00D26485">
        <w:trPr>
          <w:trHeight w:val="1733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44D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52E1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32D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malnourish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vernutriti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ver-nutriti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ver-nourish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bese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besity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verweigh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over-weigh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underweigh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under-weigh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under-nourish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undernutriti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under-nutriti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stunted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stunting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wasted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wasting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thinness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95E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,217</w:t>
            </w:r>
          </w:p>
        </w:tc>
      </w:tr>
      <w:tr w:rsidR="00D26485" w:rsidRPr="0060164C" w14:paraId="3DC92C9A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AA2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360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children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539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child”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“child, preschool” 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“adolescent”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035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75,642</w:t>
            </w:r>
          </w:p>
        </w:tc>
      </w:tr>
      <w:tr w:rsidR="00D26485" w:rsidRPr="0060164C" w14:paraId="27166C43" w14:textId="77777777" w:rsidTr="00D26485">
        <w:trPr>
          <w:trHeight w:val="866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E8A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A77A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4C5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childre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eschool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e-school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nfan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nfancy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school child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school children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217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5,587</w:t>
            </w:r>
          </w:p>
        </w:tc>
      </w:tr>
      <w:tr w:rsidR="00D26485" w:rsidRPr="0060164C" w14:paraId="65A1D8B0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147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EA8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(Vietnam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400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Vietnam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ECD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92</w:t>
            </w:r>
          </w:p>
        </w:tc>
      </w:tr>
      <w:tr w:rsidR="00D26485" w:rsidRPr="0060164C" w14:paraId="4506C0F9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2C23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74A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A32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ese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C8E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13</w:t>
            </w:r>
          </w:p>
        </w:tc>
      </w:tr>
      <w:tr w:rsidR="00D26485" w:rsidRPr="0060164C" w14:paraId="16D236F6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EA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768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determinant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19E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Prevalence"[Mesh] OR "Risk Factors"[Mesh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104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66,918</w:t>
            </w:r>
          </w:p>
        </w:tc>
      </w:tr>
      <w:tr w:rsidR="00D26485" w:rsidRPr="0060164C" w14:paraId="4429A6B6" w14:textId="77777777" w:rsidTr="00D26485">
        <w:trPr>
          <w:trHeight w:val="866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3EC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2A9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E72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nt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edicto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ndicato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evalence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facto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drive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barrie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cause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nfluencer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A10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62,391</w:t>
            </w:r>
          </w:p>
        </w:tc>
      </w:tr>
      <w:tr w:rsidR="00D26485" w:rsidRPr="0060164C" w14:paraId="6A5BD850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7DE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662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nutrient deficiencies 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DDF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low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lower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reduce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849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82,876</w:t>
            </w:r>
          </w:p>
        </w:tc>
      </w:tr>
      <w:tr w:rsidR="00D26485" w:rsidRPr="0060164C" w14:paraId="0B7E9E92" w14:textId="77777777" w:rsidTr="00D26485">
        <w:trPr>
          <w:trHeight w:val="866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57E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6B61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AE2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nutrient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ro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ferritin OR transferrin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retinol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zinc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folate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folic acid*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anaemia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anemia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iodine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vitamin A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vitamin B9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D67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,798</w:t>
            </w:r>
          </w:p>
        </w:tc>
      </w:tr>
      <w:tr w:rsidR="00D26485" w:rsidRPr="0060164C" w14:paraId="5DC0DC84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01A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7F5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FE2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 and #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037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,527</w:t>
            </w:r>
          </w:p>
        </w:tc>
      </w:tr>
      <w:tr w:rsidR="00D26485" w:rsidRPr="0060164C" w14:paraId="2457C83E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A5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0DC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A1E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emia, Iron-Deficiency"[Mesh] OR "Vitamin A Deficiency"[Mesh] OR "Folic Acid Deficiency"[Mesh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F84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38</w:t>
            </w:r>
          </w:p>
        </w:tc>
      </w:tr>
      <w:tr w:rsidR="00D26485" w:rsidRPr="0060164C" w14:paraId="3018E923" w14:textId="77777777" w:rsidTr="00D26485">
        <w:trPr>
          <w:trHeight w:val="866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A8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13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3BA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B57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reast Feeding"[Mesh] OR "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fortifica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Mesh] OR "Food Security"[Mesh] OR "Food Safety"[Mesh] OR "Family Planning Services"[Mesh] OR "Maternal Health"[Mesh] OR  "Maternal Health Services"[Mesh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2FE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,858</w:t>
            </w:r>
          </w:p>
        </w:tc>
      </w:tr>
      <w:tr w:rsidR="00D26485" w:rsidRPr="0060164C" w14:paraId="3322256A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BD1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830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BC0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"nutrition specific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] OR "nutrition-specific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] OR "nutrition sensitive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] OR "nutrition-sensitive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FE2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</w:tr>
      <w:tr w:rsidR="00D26485" w:rsidRPr="0060164C" w14:paraId="1B5E6829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280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66A3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7E8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iet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dietary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food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67F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,738</w:t>
            </w:r>
          </w:p>
        </w:tc>
      </w:tr>
      <w:tr w:rsidR="00D26485" w:rsidRPr="0060164C" w14:paraId="0EB89B62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BE0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7AF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672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if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s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)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A5C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371</w:t>
            </w:r>
          </w:p>
        </w:tc>
      </w:tr>
      <w:tr w:rsidR="00D26485" w:rsidRPr="0060164C" w14:paraId="5F906E54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AFE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1EB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23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 AND #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401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92</w:t>
            </w:r>
          </w:p>
        </w:tc>
      </w:tr>
      <w:tr w:rsidR="00D26485" w:rsidRPr="0060164C" w14:paraId="41C7FAAC" w14:textId="77777777" w:rsidTr="00D26485">
        <w:trPr>
          <w:trHeight w:val="1155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658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4E42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8C8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breastfed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complementary feeding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complementary food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cash transfer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cash-transfer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school feeding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school meal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therapeutic food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ready-to-use therapeutic food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E1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027</w:t>
            </w:r>
          </w:p>
        </w:tc>
      </w:tr>
      <w:tr w:rsidR="00D26485" w:rsidRPr="0060164C" w14:paraId="65C80E30" w14:textId="77777777" w:rsidTr="00D26485">
        <w:trPr>
          <w:trHeight w:val="1733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7F1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55D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E87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food security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food safety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safety net*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maternal health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women's empowerment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female empowerment" 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gender equality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education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water, sanitation and hygiene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water, sanitation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water and sanitation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family planning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supplement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'child protection'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"health service*"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91B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43,455</w:t>
            </w:r>
          </w:p>
        </w:tc>
      </w:tr>
      <w:tr w:rsidR="00D26485" w:rsidRPr="0060164C" w14:paraId="094BF7C5" w14:textId="77777777" w:rsidTr="00D26485">
        <w:trPr>
          <w:trHeight w:val="57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2DF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3C9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002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ogramme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ogram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OR prevention*[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4C6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58,349</w:t>
            </w:r>
          </w:p>
        </w:tc>
      </w:tr>
      <w:tr w:rsidR="00D26485" w:rsidRPr="0060164C" w14:paraId="24823900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E6B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72B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search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A7F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D3B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433</w:t>
            </w:r>
          </w:p>
        </w:tc>
      </w:tr>
      <w:tr w:rsidR="00D26485" w:rsidRPr="0060164C" w14:paraId="571CD96C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71D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931D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5B0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 OR #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BF5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44,059</w:t>
            </w:r>
          </w:p>
        </w:tc>
      </w:tr>
      <w:tr w:rsidR="00D26485" w:rsidRPr="0060164C" w14:paraId="59779FAC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F14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D2F7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D4C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 OR #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9DE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56</w:t>
            </w:r>
          </w:p>
        </w:tc>
      </w:tr>
      <w:tr w:rsidR="00D26485" w:rsidRPr="0060164C" w14:paraId="665C85A8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568A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4FA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82E4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 OR #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429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54,548</w:t>
            </w:r>
          </w:p>
        </w:tc>
      </w:tr>
      <w:tr w:rsidR="00D26485" w:rsidRPr="0060164C" w14:paraId="13EFD1F6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6B3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76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E5C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 OR #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FF4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9943</w:t>
            </w:r>
          </w:p>
        </w:tc>
      </w:tr>
      <w:tr w:rsidR="00D26485" w:rsidRPr="0060164C" w14:paraId="0DF26E76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806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54B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E3C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 OR #14 OR #17 OR #18 OR #19 OR #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917C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5125</w:t>
            </w:r>
          </w:p>
        </w:tc>
      </w:tr>
      <w:tr w:rsidR="00D26485" w:rsidRPr="0060164C" w14:paraId="0AE47E13" w14:textId="77777777" w:rsidTr="00D26485">
        <w:trPr>
          <w:trHeight w:val="288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62D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678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CAA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21 OR #24) AND #22 AND #23 AND (#24 OR #2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91C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0</w:t>
            </w:r>
          </w:p>
        </w:tc>
      </w:tr>
    </w:tbl>
    <w:p w14:paraId="7AC55F43" w14:textId="77777777" w:rsidR="00D26485" w:rsidRPr="0060164C" w:rsidRDefault="00D26485" w:rsidP="00D26485">
      <w:pPr>
        <w:rPr>
          <w:rFonts w:ascii="Times New Roman" w:hAnsi="Times New Roman" w:cs="Times New Roman"/>
          <w:b/>
          <w:sz w:val="24"/>
          <w:szCs w:val="24"/>
        </w:rPr>
      </w:pPr>
    </w:p>
    <w:p w14:paraId="00E48EAC" w14:textId="77777777" w:rsidR="00D26485" w:rsidRPr="0060164C" w:rsidRDefault="00D26485" w:rsidP="00D264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0164C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tbl>
      <w:tblPr>
        <w:tblW w:w="8980" w:type="dxa"/>
        <w:tblLook w:val="04A0" w:firstRow="1" w:lastRow="0" w:firstColumn="1" w:lastColumn="0" w:noHBand="0" w:noVBand="1"/>
      </w:tblPr>
      <w:tblGrid>
        <w:gridCol w:w="960"/>
        <w:gridCol w:w="1700"/>
        <w:gridCol w:w="5040"/>
        <w:gridCol w:w="1280"/>
      </w:tblGrid>
      <w:tr w:rsidR="00D26485" w:rsidRPr="0060164C" w14:paraId="3BB3F64B" w14:textId="77777777" w:rsidTr="00D2648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FD6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421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299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D55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D26485" w:rsidRPr="0060164C" w14:paraId="07CEEB6D" w14:textId="77777777" w:rsidTr="00D26485">
        <w:trPr>
          <w:trHeight w:val="5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81F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086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 indicator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DE5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utritional Disorder"/ OR "malnutrition"/ OR "Overnutrition"/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AEE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561</w:t>
            </w:r>
          </w:p>
        </w:tc>
      </w:tr>
      <w:tr w:rsidR="00D26485" w:rsidRPr="0060164C" w14:paraId="7BED4179" w14:textId="77777777" w:rsidTr="00D2648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72B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FA03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074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malnourish* or overnutrition or over-nutrition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over-nourish* or obese or obesity or overweight or over-weight or underweight or under-weight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r under-nourish* or undernutrition or under-nutrition or stunted or stunting or wasted or wasting or thinness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98D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6,617</w:t>
            </w:r>
          </w:p>
        </w:tc>
      </w:tr>
      <w:tr w:rsidR="00D26485" w:rsidRPr="0060164C" w14:paraId="1CFBE9E5" w14:textId="77777777" w:rsidTr="00D26485">
        <w:trPr>
          <w:trHeight w:val="45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5C93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4885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364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5647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485" w:rsidRPr="0060164C" w14:paraId="66F0341A" w14:textId="77777777" w:rsidTr="00D26485">
        <w:trPr>
          <w:trHeight w:val="45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C6A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A44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16D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626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485" w:rsidRPr="0060164C" w14:paraId="3435D128" w14:textId="77777777" w:rsidTr="00D26485">
        <w:trPr>
          <w:trHeight w:val="62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C11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C05B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446A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24B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485" w:rsidRPr="0060164C" w14:paraId="205B4C89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C05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07D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children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F0C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child”/ OR “child, preschool” / OR “adolescent”/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50D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9,274</w:t>
            </w:r>
          </w:p>
        </w:tc>
      </w:tr>
      <w:tr w:rsidR="00D26485" w:rsidRPr="0060164C" w14:paraId="06117816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EF3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D342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6D5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children or preschool or pre-school or infant or infancy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"school child" or "school children"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E8C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6,537</w:t>
            </w:r>
          </w:p>
        </w:tc>
      </w:tr>
      <w:tr w:rsidR="00D26485" w:rsidRPr="0060164C" w14:paraId="06E80E99" w14:textId="77777777" w:rsidTr="00D26485">
        <w:trPr>
          <w:trHeight w:val="5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8A4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BF0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(Vietnam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455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Viet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/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CD5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544</w:t>
            </w:r>
          </w:p>
        </w:tc>
      </w:tr>
      <w:tr w:rsidR="00D26485" w:rsidRPr="0060164C" w14:paraId="56D2969F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B97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B87F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972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ietnam or Vietnamese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kw,ti</w:t>
            </w:r>
            <w:proofErr w:type="spellEnd"/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8D7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065</w:t>
            </w:r>
          </w:p>
        </w:tc>
      </w:tr>
      <w:tr w:rsidR="00D26485" w:rsidRPr="0060164C" w14:paraId="0512CE51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38C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6DD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determinant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478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Prevalence"/ OR "Risk Factors"/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895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23,329</w:t>
            </w:r>
          </w:p>
        </w:tc>
      </w:tr>
      <w:tr w:rsidR="00D26485" w:rsidRPr="0060164C" w14:paraId="2B327CFA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1B3F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11F6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FBAF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nt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predictor* or indicator* or prevalence or factor* or driver* or barrier* or cause* or influencer*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4872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43,490</w:t>
            </w:r>
          </w:p>
        </w:tc>
      </w:tr>
      <w:tr w:rsidR="00D26485" w:rsidRPr="0060164C" w14:paraId="69FAFE3B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3C1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295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nutrient deficiencies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242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</w:t>
            </w:r>
            <w:proofErr w:type="spellEnd"/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low or lower or reduce*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CAB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78,144</w:t>
            </w:r>
          </w:p>
        </w:tc>
      </w:tr>
      <w:tr w:rsidR="00D26485" w:rsidRPr="0060164C" w14:paraId="09E9BB4D" w14:textId="77777777" w:rsidTr="00D26485">
        <w:trPr>
          <w:trHeight w:val="8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8090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F4B7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68E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nutrient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iron or ferritin or transferrin or retinol or zinc or folate or "folic acid*" or anaemia or anemia or iodine or "vitamin A" or "vitamin B9"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000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,108</w:t>
            </w:r>
          </w:p>
        </w:tc>
      </w:tr>
      <w:tr w:rsidR="00D26485" w:rsidRPr="0060164C" w14:paraId="2B01EE88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39A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6F2B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26E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 AND #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158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,547</w:t>
            </w:r>
          </w:p>
        </w:tc>
      </w:tr>
      <w:tr w:rsidR="00D26485" w:rsidRPr="0060164C" w14:paraId="3F1CE480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8F0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2EAA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324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emia, Iron-Deficiency"/ OR "retinol Deficiency"/ OR "Folic Acid Deficiency"/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BD2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406</w:t>
            </w:r>
          </w:p>
        </w:tc>
      </w:tr>
      <w:tr w:rsidR="00D26485" w:rsidRPr="0060164C" w14:paraId="6FCF4352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E01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80D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76B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reast Feeding"/ OR "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fortifica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/ OR "Food Security"/ OR "Food Safety"/ OR "Family Planning"/ OR "Maternal Health"/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2B7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,460</w:t>
            </w:r>
          </w:p>
        </w:tc>
      </w:tr>
      <w:tr w:rsidR="00D26485" w:rsidRPr="0060164C" w14:paraId="23922168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6A69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986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3FE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" or "nutrition-specific" or "nutrition sensitive" or "nutrition-sensitive"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036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</w:tr>
      <w:tr w:rsidR="00D26485" w:rsidRPr="0060164C" w14:paraId="41DAF407" w14:textId="77777777" w:rsidTr="00D26485">
        <w:trPr>
          <w:trHeight w:val="37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50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52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DE0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dietary or food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261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1,578</w:t>
            </w:r>
          </w:p>
        </w:tc>
      </w:tr>
      <w:tr w:rsidR="00D26485" w:rsidRPr="0060164C" w14:paraId="2912DAAF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7D9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196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D28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ifi</w:t>
            </w:r>
            <w:proofErr w:type="spellEnd"/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s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ECD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833</w:t>
            </w:r>
          </w:p>
        </w:tc>
      </w:tr>
      <w:tr w:rsidR="00D26485" w:rsidRPr="0060164C" w14:paraId="3366C424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389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3B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93C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 AND #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D40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26</w:t>
            </w:r>
          </w:p>
        </w:tc>
      </w:tr>
      <w:tr w:rsidR="00D26485" w:rsidRPr="0060164C" w14:paraId="5C9F9423" w14:textId="77777777" w:rsidTr="00D26485">
        <w:trPr>
          <w:trHeight w:val="16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5F2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1953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134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reastfeeding or breastfed or "complementary feeding" or "complementary food" or "cash transfer" or "cash-transfer" or "cash-based transfer" or "school feeding" or "school meal" or "therapeutic food" or "ready-to-use therapeutic food"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5CA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828</w:t>
            </w:r>
          </w:p>
        </w:tc>
      </w:tr>
      <w:tr w:rsidR="00D26485" w:rsidRPr="0060164C" w14:paraId="678985CD" w14:textId="77777777" w:rsidTr="00D26485">
        <w:trPr>
          <w:trHeight w:val="20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ED4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086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CC1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"food security" or "food safety" or "safety net*" or "maternal health" or "women's empowerment" or "women* empowerment" or "female empowerment" or "gender equality" or education* or "water, sanitation and hygiene" or "water, sanitation" or "water and sanitation" or "family planning" or supplement* or 'child </w:t>
            </w: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otection' or "maternal mental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or "health service*"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kw,ti</w:t>
            </w:r>
            <w:proofErr w:type="spellEnd"/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377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,355,026</w:t>
            </w:r>
          </w:p>
        </w:tc>
      </w:tr>
      <w:tr w:rsidR="00D26485" w:rsidRPr="0060164C" w14:paraId="199920F4" w14:textId="77777777" w:rsidTr="00D2648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04C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2BE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FBD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programme* or program* or prevention*).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,kw,t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36C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69,727</w:t>
            </w:r>
          </w:p>
        </w:tc>
      </w:tr>
      <w:tr w:rsidR="00D26485" w:rsidRPr="0060164C" w14:paraId="496689FC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F96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7FD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searc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476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19C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,362</w:t>
            </w:r>
          </w:p>
        </w:tc>
      </w:tr>
      <w:tr w:rsidR="00D26485" w:rsidRPr="0060164C" w14:paraId="76B3C83A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663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DB0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FC1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 OR #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59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93,470</w:t>
            </w:r>
          </w:p>
        </w:tc>
      </w:tr>
      <w:tr w:rsidR="00D26485" w:rsidRPr="0060164C" w14:paraId="19543098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631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334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424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 OR #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884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461</w:t>
            </w:r>
          </w:p>
        </w:tc>
      </w:tr>
      <w:tr w:rsidR="00D26485" w:rsidRPr="0060164C" w14:paraId="1241E9BC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EE4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7A2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176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 OR #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EAC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81,840</w:t>
            </w:r>
          </w:p>
        </w:tc>
      </w:tr>
      <w:tr w:rsidR="00D26485" w:rsidRPr="0060164C" w14:paraId="72BEF468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7F4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9B0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C8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 OR #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A4A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,622</w:t>
            </w:r>
          </w:p>
        </w:tc>
      </w:tr>
      <w:tr w:rsidR="00D26485" w:rsidRPr="0060164C" w14:paraId="6CC5BAED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342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4146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BC2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 OR #17 OR #18 OR #19 OR #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379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39,259</w:t>
            </w:r>
          </w:p>
        </w:tc>
      </w:tr>
      <w:tr w:rsidR="00D26485" w:rsidRPr="0060164C" w14:paraId="098D2ACB" w14:textId="77777777" w:rsidTr="00D2648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07D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92C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D33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21 OR #25) AND #22 AND #23 AND (#24 OR #2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0F9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2</w:t>
            </w:r>
          </w:p>
        </w:tc>
      </w:tr>
    </w:tbl>
    <w:p w14:paraId="07AF7408" w14:textId="77777777" w:rsidR="00D26485" w:rsidRPr="0060164C" w:rsidRDefault="00D26485" w:rsidP="00D26485">
      <w:pPr>
        <w:rPr>
          <w:rFonts w:ascii="Times New Roman" w:hAnsi="Times New Roman" w:cs="Times New Roman"/>
          <w:b/>
          <w:sz w:val="24"/>
          <w:szCs w:val="24"/>
        </w:rPr>
      </w:pPr>
    </w:p>
    <w:p w14:paraId="11F3C6DB" w14:textId="77777777" w:rsidR="00D26485" w:rsidRPr="0060164C" w:rsidRDefault="00D26485" w:rsidP="00D264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60164C">
        <w:rPr>
          <w:rFonts w:ascii="Times New Roman" w:hAnsi="Times New Roman" w:cs="Times New Roman"/>
          <w:b/>
          <w:sz w:val="24"/>
          <w:szCs w:val="24"/>
        </w:rPr>
        <w:t>Scopus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865"/>
        <w:gridCol w:w="1559"/>
        <w:gridCol w:w="5180"/>
        <w:gridCol w:w="1296"/>
      </w:tblGrid>
      <w:tr w:rsidR="00D26485" w:rsidRPr="0060164C" w14:paraId="022F20FD" w14:textId="77777777" w:rsidTr="00D26485">
        <w:trPr>
          <w:trHeight w:val="29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6C4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3D9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49C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508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D26485" w:rsidRPr="0060164C" w14:paraId="7F5E7787" w14:textId="77777777" w:rsidTr="00D26485">
        <w:trPr>
          <w:trHeight w:val="26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4A7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DA0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 indicators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F507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TITLE-ABS-KEY ( malnutrition )  OR  TITLE-ABS-KEY ( malnourish* )  OR  TITLE-ABS-KEY ( malnourishment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?nutri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?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ting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 OR  TITLE-ABS-KEY ( stunted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?nutri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?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)  OR  TITLE-ABS-KEY ( wasting )  OR  TITLE-ABS-KEY ( wasted )  OR  TITLE-ABS-KEY ( thinness )  OR  TITLE-ABS-KEY ( underweight )  OR  TITLE-ABS-KEY ( overweight )  OR  TITLE-ABS-KEY ( obesity )  OR  TITLE-ABS-KEY ( obese)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25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,462</w:t>
            </w:r>
          </w:p>
        </w:tc>
      </w:tr>
      <w:tr w:rsidR="00D26485" w:rsidRPr="0060164C" w14:paraId="038FFC5A" w14:textId="77777777" w:rsidTr="00D26485">
        <w:trPr>
          <w:trHeight w:val="11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688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183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children)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355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TLE-ABS-KEY ( child )  OR  TITLE-ABS-KEY ( children )  OR  TITLE-ABS-KEY ( preschool )  OR  TITLE-ABS-KEY ( pre-school )  OR  TITLE-ABS-KEY ( infant )  OR  TITLE-ABS-KEY ( infancy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)  OR  TITLE-ABS-KEY ( "SCHOOL CHILD*"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6DE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58,352</w:t>
            </w:r>
          </w:p>
        </w:tc>
      </w:tr>
      <w:tr w:rsidR="00D26485" w:rsidRPr="0060164C" w14:paraId="0F3BAE9F" w14:textId="77777777" w:rsidTr="00D26485">
        <w:trPr>
          <w:trHeight w:val="5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B13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088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(Vietnam)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636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ese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8AE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747</w:t>
            </w:r>
          </w:p>
        </w:tc>
      </w:tr>
      <w:tr w:rsidR="00D26485" w:rsidRPr="0060164C" w14:paraId="3F6278E8" w14:textId="77777777" w:rsidTr="00D26485">
        <w:trPr>
          <w:trHeight w:val="11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BB4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E23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determinants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699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determinant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predictor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indicator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factor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driver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BS-KEY ( barrier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cause? )  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influence? )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708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,224,605</w:t>
            </w:r>
          </w:p>
        </w:tc>
      </w:tr>
      <w:tr w:rsidR="00D26485" w:rsidRPr="0060164C" w14:paraId="02F12F1B" w14:textId="77777777" w:rsidTr="00D26485">
        <w:trPr>
          <w:trHeight w:val="87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26E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8F3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nutrient deficiencies 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F66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)  OR 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)  OR  TITLE-ABS-KEY ( low )  OR  TITLE-ABS-KEY ( lower )  OR  TITLE-ABS-KEY ( reduce* )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E90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754,016</w:t>
            </w:r>
          </w:p>
        </w:tc>
      </w:tr>
      <w:tr w:rsidR="00D26485" w:rsidRPr="0060164C" w14:paraId="788D6BA0" w14:textId="77777777" w:rsidTr="00D26485">
        <w:trPr>
          <w:trHeight w:val="17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C5B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21E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26A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BS-KEY ( micronutrient? ) OR TITLE-ABS-KEY ( "vitamin a" ) OR TITLE-ABS-KEY ( "vitamin b9" ) OR TITLE-ABS-KEY ( iron ) OR TITLE-ABS-KEY ( ferritin ) OR TITLE-ABS-KEY ( transferrin ) OR TITLE-ABS-KEY ( retinol ) OR TITLE-ABS-KEY ( zinc ) OR TITLE-ABS-KEY ( folate ) OR TITLE-ABS-KEY ( "folic acid" ) OR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?em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) OR TITLE-ABS-KEY ( iodine )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152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99,297</w:t>
            </w:r>
          </w:p>
        </w:tc>
      </w:tr>
      <w:tr w:rsidR="00D26485" w:rsidRPr="0060164C" w14:paraId="2081D72D" w14:textId="77777777" w:rsidTr="00D26485">
        <w:trPr>
          <w:trHeight w:val="5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D4C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CE53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B83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 AND #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D1A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,045</w:t>
            </w:r>
          </w:p>
        </w:tc>
      </w:tr>
      <w:tr w:rsidR="00D26485" w:rsidRPr="0060164C" w14:paraId="74566549" w14:textId="77777777" w:rsidTr="00D26485">
        <w:trPr>
          <w:trHeight w:val="87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953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3DD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394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 ( "nutrition specific" ) OR TITLE-ABS-KEY ( "nutrition-specific" ) OR TITLE-ABS-KEY ( "nutrition sensitive" ) OR TITLE-ABS-KEY ( "nutrition-sensitive"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EA6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</w:tr>
      <w:tr w:rsidR="00D26485" w:rsidRPr="0060164C" w14:paraId="22A13519" w14:textId="77777777" w:rsidTr="00D26485">
        <w:trPr>
          <w:trHeight w:val="5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8DD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4A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3ED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ITLE-ABS-KEY ( diet ) OR TITLE-ABS-KEY ( food ) OR TITLE-ABS-KEY ( dietary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BA6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,413,412</w:t>
            </w:r>
          </w:p>
        </w:tc>
      </w:tr>
      <w:tr w:rsidR="00D26485" w:rsidRPr="0060164C" w14:paraId="7A5C74AA" w14:textId="77777777" w:rsidTr="00D26485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C9B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205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8AC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t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* ) OR TITLE-ABS-KEY ( 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vers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316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5,609</w:t>
            </w:r>
          </w:p>
        </w:tc>
      </w:tr>
      <w:tr w:rsidR="00D26485" w:rsidRPr="0060164C" w14:paraId="05BAF6A2" w14:textId="77777777" w:rsidTr="00D26485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90B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EF1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BA1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#9 AND #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E1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,698</w:t>
            </w:r>
          </w:p>
        </w:tc>
      </w:tr>
      <w:tr w:rsidR="00D26485" w:rsidRPr="0060164C" w14:paraId="58B9DC06" w14:textId="77777777" w:rsidTr="00D26485">
        <w:trPr>
          <w:trHeight w:val="20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460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FF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FDA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TLE-ABS-KEY ( breastfeeding )  OR  TITLE-ABS-KEY ( breastfed )  OR  TITLE-ABS-KEY ( "complementary food" )  OR  TITLE-ABS-KEY ( "complementary feeding" )  OR  TITLE-ABS-KEY ( "cash transfer" )  OR  TITLE-ABS-KEY ( "cash-transfer" )  OR  TITLE-ABS-KEY ( "cash-based transfer" )  OR  TITLE-ABS-KEY ( "school feeding" )  OR  TITLE-ABS-KEY ( "school meal" )  OR  TITLE-ABS-KEY ( "therapeutic food" )  OR  TITLE-ABS-KEY ( "ready-to-use therapeutic food"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E38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597</w:t>
            </w:r>
          </w:p>
        </w:tc>
      </w:tr>
      <w:tr w:rsidR="00D26485" w:rsidRPr="0060164C" w14:paraId="116AE723" w14:textId="77777777" w:rsidTr="00D26485">
        <w:trPr>
          <w:trHeight w:val="31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BE4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13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6DF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3B4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TLE-ABS-KEY ( "food security" )  OR  TITLE-ABS-KEY ( "food safety" )  OR  TITLE-ABS-KEY ( "safety net*" )  OR  TITLE-ABS-KEY ( "maternal health" )  OR  TITLE-ABS-KEY ( "women* empowerment" )  OR  TITLE-ABS-KEY ( "female empowerment" )  OR  TITLE-ABS-KEY ( "gender equality" )  OR  TITLE-ABS-KEY ( "education*" )  OR  TITLE-ABS-KEY ( "water, sanitation and hygiene" )  OR  TITLE-ABS-KEY ( "water, sanitation" )  OR  TITLE-ABS-KEY ( "water and sanitation" )  OR  TITLE-ABS-KEY ( "family planning" )  OR  TITLE-ABS-KEY ( "supplement*" )  OR  TITLE-ABS-KEY ( "child protection" )  OR  TITLE-ABS-KEY ( "maternal mental health" )  OR  TITLE-ABS-KEY ( "health service*"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B0E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79,043</w:t>
            </w:r>
          </w:p>
        </w:tc>
      </w:tr>
      <w:tr w:rsidR="00D26485" w:rsidRPr="0060164C" w14:paraId="36A19FED" w14:textId="77777777" w:rsidTr="00D26485">
        <w:trPr>
          <w:trHeight w:val="5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F35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4C3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D4F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-ABS-KEY ( intervention* ) OR TITLE-ABS-KEY ( programme* ) OR TITLE-ABS-KEY ( program* ) OR TITLE-ABS-KEY ( prevention*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919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33,450</w:t>
            </w:r>
          </w:p>
        </w:tc>
      </w:tr>
      <w:tr w:rsidR="00D26485" w:rsidRPr="0060164C" w14:paraId="2E152416" w14:textId="77777777" w:rsidTr="00D26485">
        <w:trPr>
          <w:trHeight w:val="2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13A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9FB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62B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 or #11 or #12 or #13 or #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CC5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43,296</w:t>
            </w:r>
          </w:p>
        </w:tc>
      </w:tr>
      <w:tr w:rsidR="00D26485" w:rsidRPr="0060164C" w14:paraId="2BC5AA72" w14:textId="77777777" w:rsidTr="00D26485">
        <w:trPr>
          <w:trHeight w:val="5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2AD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8BE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search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7C2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1 OR #7) AND #2 AND #3 AND (#4 OR #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DC0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1</w:t>
            </w:r>
          </w:p>
        </w:tc>
      </w:tr>
    </w:tbl>
    <w:p w14:paraId="5928B034" w14:textId="77777777" w:rsidR="00D26485" w:rsidRPr="0060164C" w:rsidRDefault="00D26485" w:rsidP="00D26485">
      <w:pPr>
        <w:rPr>
          <w:rFonts w:ascii="Times New Roman" w:hAnsi="Times New Roman" w:cs="Times New Roman"/>
          <w:b/>
          <w:sz w:val="24"/>
          <w:szCs w:val="24"/>
        </w:rPr>
      </w:pPr>
    </w:p>
    <w:p w14:paraId="08FC9E19" w14:textId="77777777" w:rsidR="00D26485" w:rsidRPr="0060164C" w:rsidRDefault="00D26485" w:rsidP="00D264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60164C">
        <w:rPr>
          <w:rFonts w:ascii="Times New Roman" w:hAnsi="Times New Roman" w:cs="Times New Roman"/>
          <w:b/>
          <w:sz w:val="24"/>
          <w:szCs w:val="24"/>
        </w:rPr>
        <w:t>Web of Science</w:t>
      </w:r>
    </w:p>
    <w:tbl>
      <w:tblPr>
        <w:tblW w:w="8824" w:type="dxa"/>
        <w:tblInd w:w="-5" w:type="dxa"/>
        <w:tblLook w:val="04A0" w:firstRow="1" w:lastRow="0" w:firstColumn="1" w:lastColumn="0" w:noHBand="0" w:noVBand="1"/>
      </w:tblPr>
      <w:tblGrid>
        <w:gridCol w:w="910"/>
        <w:gridCol w:w="1550"/>
        <w:gridCol w:w="5146"/>
        <w:gridCol w:w="1296"/>
      </w:tblGrid>
      <w:tr w:rsidR="00D26485" w:rsidRPr="0060164C" w14:paraId="4DB26499" w14:textId="77777777" w:rsidTr="007C327D">
        <w:trPr>
          <w:trHeight w:val="291"/>
        </w:trPr>
        <w:tc>
          <w:tcPr>
            <w:tcW w:w="7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EB7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170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ic</w:t>
            </w:r>
          </w:p>
        </w:tc>
      </w:tr>
      <w:tr w:rsidR="00D26485" w:rsidRPr="0060164C" w14:paraId="71C14AC1" w14:textId="77777777" w:rsidTr="007C327D">
        <w:trPr>
          <w:trHeight w:val="29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217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A56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 indicators</w:t>
            </w:r>
          </w:p>
        </w:tc>
        <w:tc>
          <w:tcPr>
            <w:tcW w:w="5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51D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852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D26485" w:rsidRPr="0060164C" w14:paraId="4A979ADD" w14:textId="77777777" w:rsidTr="007C327D">
        <w:trPr>
          <w:trHeight w:val="203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D36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426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children)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57E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((((((((TS=(malnutrition)) OR TS=(malnourish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?nutri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?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over-nourish*)) OR TS=(obese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?weight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?weight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?nourish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?nutritio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TS=(stunting)) OR TS=(stunted)) OR TS=(wasting)) OR TS=(wasted)) OR TS=(thinness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430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,861</w:t>
            </w:r>
          </w:p>
        </w:tc>
      </w:tr>
      <w:tr w:rsidR="00D26485" w:rsidRPr="0060164C" w14:paraId="698FE0CF" w14:textId="77777777" w:rsidTr="007C327D">
        <w:trPr>
          <w:trHeight w:val="87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E2C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EBF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(Vietnam)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76B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*)) OR TS=(children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?school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TS=(infant?)) OR TS=(infancy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"school child")) OR TS=( "school children"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1A5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12,330</w:t>
            </w:r>
          </w:p>
        </w:tc>
      </w:tr>
      <w:tr w:rsidR="00D26485" w:rsidRPr="0060164C" w14:paraId="6647E585" w14:textId="77777777" w:rsidTr="007C327D">
        <w:trPr>
          <w:trHeight w:val="58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578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2A04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determinants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AFF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(TS=(Vietnam)) OR TS=(Vietnamese))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B91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701</w:t>
            </w:r>
          </w:p>
        </w:tc>
      </w:tr>
      <w:tr w:rsidR="00D26485" w:rsidRPr="0060164C" w14:paraId="414B3C05" w14:textId="77777777" w:rsidTr="007C327D">
        <w:trPr>
          <w:trHeight w:val="87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1FA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C2B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nutrient deficiencies 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511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)) OR TS=(predictor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or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nt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er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?)) OR 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?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619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57,209</w:t>
            </w:r>
          </w:p>
        </w:tc>
      </w:tr>
      <w:tr w:rsidR="00D26485" w:rsidRPr="0060164C" w14:paraId="15F2C045" w14:textId="77777777" w:rsidTr="007C327D">
        <w:trPr>
          <w:trHeight w:val="87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54F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6</w:t>
            </w:r>
          </w:p>
        </w:tc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9BAE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nutrient deficiencies </w:t>
            </w:r>
          </w:p>
          <w:p w14:paraId="7E750F6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E58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low)) OR TS=(lower)) OR TS=(reduce*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DA8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62,282</w:t>
            </w:r>
          </w:p>
        </w:tc>
      </w:tr>
      <w:tr w:rsidR="00D26485" w:rsidRPr="0060164C" w14:paraId="5170F0BD" w14:textId="77777777" w:rsidTr="007C327D">
        <w:trPr>
          <w:trHeight w:val="1457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CC4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253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B67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((((TS</w:t>
            </w:r>
            <w:proofErr w:type="gram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(</w:t>
            </w:r>
            <w:proofErr w:type="gram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nutrient?)) OR TS=(iron)) OR TS=(ferritin)) OR TS=(transferrin)) OR TS=(retinol)) OR TS=(zinc)) OR TS=(folate)) OR TS=("folic acid*"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?emi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iodine)) OR TS=("vitamin A")) OR TS=("vitamin B9"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CF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86,517</w:t>
            </w:r>
          </w:p>
        </w:tc>
      </w:tr>
      <w:tr w:rsidR="00D26485" w:rsidRPr="0060164C" w14:paraId="3700EF69" w14:textId="77777777" w:rsidTr="007C327D">
        <w:trPr>
          <w:trHeight w:val="29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6E7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4D2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F34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 AND #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FA9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,282</w:t>
            </w:r>
          </w:p>
        </w:tc>
      </w:tr>
      <w:tr w:rsidR="00D26485" w:rsidRPr="0060164C" w14:paraId="35D96526" w14:textId="77777777" w:rsidTr="007C327D">
        <w:trPr>
          <w:trHeight w:val="87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5B5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34C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  <w:p w14:paraId="71B2BEA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search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239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TS=("nutrition specific")) OR TS=("nutrition-specific")) AND TS=("nutrition sensitive")) OR TS=("nutrition-sensitive"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B6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</w:tr>
      <w:tr w:rsidR="00D26485" w:rsidRPr="0060164C" w14:paraId="3686B572" w14:textId="77777777" w:rsidTr="007C327D">
        <w:trPr>
          <w:trHeight w:val="29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207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C883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74A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TS=(diet)) OR TS=(dietary)) OR TS=(food)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65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64,589</w:t>
            </w:r>
          </w:p>
        </w:tc>
      </w:tr>
      <w:tr w:rsidR="00D26485" w:rsidRPr="0060164C" w14:paraId="3641F056" w14:textId="77777777" w:rsidTr="007C327D">
        <w:trPr>
          <w:trHeight w:val="29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A157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7906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9CA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 OR TS=(</w:t>
            </w:r>
            <w:proofErr w:type="spellStart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sif</w:t>
            </w:r>
            <w:proofErr w:type="spellEnd"/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1C85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,528</w:t>
            </w:r>
          </w:p>
        </w:tc>
      </w:tr>
      <w:tr w:rsidR="00D26485" w:rsidRPr="0060164C" w14:paraId="368909CF" w14:textId="77777777" w:rsidTr="007C327D">
        <w:trPr>
          <w:trHeight w:val="29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DAC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AFD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460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 AND 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D388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34</w:t>
            </w:r>
          </w:p>
        </w:tc>
      </w:tr>
      <w:tr w:rsidR="00D26485" w:rsidRPr="0060164C" w14:paraId="7F98834C" w14:textId="77777777" w:rsidTr="007C327D">
        <w:trPr>
          <w:trHeight w:val="174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185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F97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B3C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(((TS=(breastfeeding)) OR TS=(breastfed)) OR TS=("complementary food")) OR TS=("complementary feeding")) OR TS=("cash transfer")) OR TS=("cash-transfer")) OR TS=("cash-based transfer")) OR TS=("school feeding")) OR TS=("school meal")) OR TS=("therapeutic food")) OR TS=("ready-to-use therapeutic food"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E02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491</w:t>
            </w:r>
          </w:p>
        </w:tc>
      </w:tr>
      <w:tr w:rsidR="00D26485" w:rsidRPr="0060164C" w14:paraId="7F224B20" w14:textId="77777777" w:rsidTr="007C327D">
        <w:trPr>
          <w:trHeight w:val="262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F053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616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015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((((((((((((TS=("food security")) OR TS=("food safety")) OR TS=("safety net*")) OR TS=("maternal health")) OR TS=("women* empowerment" )) OR TS=("female empowerment")) OR TS=("gender equality")) OR TS=("education*")) OR TS=("water, sanitation OR hygiene")) OR TS=("water, sanitation")) OR TS=("water OR sanitation")) OR TS=("family planning")) OR TS=("supplement*")) OR TS=("child protection")) OR TS=("maternal mental health")) OR TS=("health service*"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2F2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15,903</w:t>
            </w:r>
          </w:p>
        </w:tc>
      </w:tr>
      <w:tr w:rsidR="00D26485" w:rsidRPr="0060164C" w14:paraId="0A9DC9F6" w14:textId="77777777" w:rsidTr="007C327D">
        <w:trPr>
          <w:trHeight w:val="58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07FA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FDA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B95B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(TS=(intervention*)) OR TS=(programme*)) OR TS=(program*)) OR TS=(prevention*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93EE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65,638</w:t>
            </w:r>
          </w:p>
        </w:tc>
      </w:tr>
      <w:tr w:rsidR="00D26485" w:rsidRPr="0060164C" w14:paraId="4BEF09EC" w14:textId="77777777" w:rsidTr="007C327D">
        <w:trPr>
          <w:trHeight w:val="58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9431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13FD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91E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 OR #11 OR #12 OR #13 OR #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045C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1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5,756,744</w:t>
            </w:r>
          </w:p>
        </w:tc>
      </w:tr>
      <w:tr w:rsidR="00D26485" w:rsidRPr="0060164C" w14:paraId="3A3EEC6D" w14:textId="77777777" w:rsidTr="007C327D">
        <w:trPr>
          <w:trHeight w:val="58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C8E09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1A6F0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43D2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C81DF" w14:textId="77777777" w:rsidR="00D26485" w:rsidRPr="0060164C" w:rsidRDefault="00D26485" w:rsidP="00D2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B00F614" w14:textId="27992658" w:rsidR="00D26485" w:rsidRDefault="00D26485" w:rsidP="00D26485">
      <w:pPr>
        <w:rPr>
          <w:b/>
          <w:sz w:val="24"/>
        </w:rPr>
      </w:pPr>
    </w:p>
    <w:p w14:paraId="3960CD05" w14:textId="51A6047E" w:rsidR="00052836" w:rsidRDefault="00052836" w:rsidP="00D26485">
      <w:pPr>
        <w:rPr>
          <w:b/>
          <w:sz w:val="24"/>
        </w:rPr>
      </w:pPr>
    </w:p>
    <w:p w14:paraId="69074125" w14:textId="565B0D72" w:rsidR="00052836" w:rsidRDefault="00052836" w:rsidP="00D26485">
      <w:pPr>
        <w:rPr>
          <w:b/>
          <w:sz w:val="24"/>
        </w:rPr>
      </w:pPr>
    </w:p>
    <w:p w14:paraId="7E1FA28E" w14:textId="1EAC211E" w:rsidR="00052836" w:rsidRDefault="00052836" w:rsidP="00D26485">
      <w:pPr>
        <w:rPr>
          <w:b/>
          <w:sz w:val="24"/>
        </w:rPr>
      </w:pPr>
    </w:p>
    <w:p w14:paraId="7A4BB680" w14:textId="1C678599" w:rsidR="00052836" w:rsidRPr="00D26485" w:rsidRDefault="00052836" w:rsidP="00D26485">
      <w:pPr>
        <w:rPr>
          <w:b/>
          <w:sz w:val="24"/>
        </w:rPr>
      </w:pPr>
      <w:bookmarkStart w:id="0" w:name="_GoBack"/>
      <w:bookmarkEnd w:id="0"/>
    </w:p>
    <w:sectPr w:rsidR="00052836" w:rsidRPr="00D26485" w:rsidSect="00052836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DEFB9" w14:textId="77777777" w:rsidR="000D59AE" w:rsidRDefault="000D59AE" w:rsidP="00052836">
      <w:pPr>
        <w:spacing w:after="0" w:line="240" w:lineRule="auto"/>
      </w:pPr>
      <w:r>
        <w:separator/>
      </w:r>
    </w:p>
  </w:endnote>
  <w:endnote w:type="continuationSeparator" w:id="0">
    <w:p w14:paraId="4154A0B5" w14:textId="77777777" w:rsidR="000D59AE" w:rsidRDefault="000D59AE" w:rsidP="00052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6212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22C18" w14:textId="40CAC73F" w:rsidR="00052836" w:rsidRDefault="000528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52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5AFCF0B" w14:textId="77777777" w:rsidR="00052836" w:rsidRDefault="000528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4169C" w14:textId="77777777" w:rsidR="000D59AE" w:rsidRDefault="000D59AE" w:rsidP="00052836">
      <w:pPr>
        <w:spacing w:after="0" w:line="240" w:lineRule="auto"/>
      </w:pPr>
      <w:r>
        <w:separator/>
      </w:r>
    </w:p>
  </w:footnote>
  <w:footnote w:type="continuationSeparator" w:id="0">
    <w:p w14:paraId="386688E1" w14:textId="77777777" w:rsidR="000D59AE" w:rsidRDefault="000D59AE" w:rsidP="00052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B17D3"/>
    <w:multiLevelType w:val="hybridMultilevel"/>
    <w:tmpl w:val="3452853E"/>
    <w:lvl w:ilvl="0" w:tplc="ED06BE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485"/>
    <w:rsid w:val="00052836"/>
    <w:rsid w:val="000D59AE"/>
    <w:rsid w:val="003E6182"/>
    <w:rsid w:val="00573522"/>
    <w:rsid w:val="0060164C"/>
    <w:rsid w:val="006051A3"/>
    <w:rsid w:val="00AB207F"/>
    <w:rsid w:val="00CF753C"/>
    <w:rsid w:val="00D26485"/>
    <w:rsid w:val="00F8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FAF8F"/>
  <w15:chartTrackingRefBased/>
  <w15:docId w15:val="{646276C3-3CC3-48AA-93A4-92339AD3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next w:val="Normal"/>
    <w:link w:val="Heading3Char"/>
    <w:uiPriority w:val="9"/>
    <w:unhideWhenUsed/>
    <w:qFormat/>
    <w:rsid w:val="00D26485"/>
    <w:pPr>
      <w:pBdr>
        <w:top w:val="nil"/>
        <w:left w:val="nil"/>
        <w:bottom w:val="nil"/>
        <w:right w:val="nil"/>
        <w:between w:val="nil"/>
        <w:bar w:val="nil"/>
      </w:pBdr>
      <w:spacing w:before="120" w:after="100" w:line="312" w:lineRule="auto"/>
      <w:outlineLvl w:val="2"/>
    </w:pPr>
    <w:rPr>
      <w:rFonts w:ascii="Arial" w:eastAsia="Arial Unicode MS" w:hAnsi="Arial" w:cs="Arial Unicode MS"/>
      <w:b/>
      <w:bCs/>
      <w:color w:val="000000"/>
      <w:position w:val="1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4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6485"/>
    <w:rPr>
      <w:rFonts w:ascii="Arial" w:eastAsia="Arial Unicode MS" w:hAnsi="Arial" w:cs="Arial Unicode MS"/>
      <w:b/>
      <w:bCs/>
      <w:color w:val="000000"/>
      <w:position w:val="1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Normal"/>
    <w:next w:val="Normal"/>
    <w:link w:val="TitleChar"/>
    <w:uiPriority w:val="10"/>
    <w:qFormat/>
    <w:rsid w:val="00D264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44"/>
      <w:szCs w:val="56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D26485"/>
    <w:rPr>
      <w:rFonts w:ascii="Arial" w:eastAsiaTheme="majorEastAsia" w:hAnsi="Arial" w:cstheme="majorBidi"/>
      <w:spacing w:val="-10"/>
      <w:kern w:val="28"/>
      <w:sz w:val="44"/>
      <w:szCs w:val="56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052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36"/>
  </w:style>
  <w:style w:type="paragraph" w:styleId="Footer">
    <w:name w:val="footer"/>
    <w:basedOn w:val="Normal"/>
    <w:link w:val="FooterChar"/>
    <w:uiPriority w:val="99"/>
    <w:unhideWhenUsed/>
    <w:rsid w:val="00052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836"/>
  </w:style>
  <w:style w:type="character" w:styleId="LineNumber">
    <w:name w:val="line number"/>
    <w:basedOn w:val="DefaultParagraphFont"/>
    <w:uiPriority w:val="99"/>
    <w:semiHidden/>
    <w:unhideWhenUsed/>
    <w:rsid w:val="00052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5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A38C0AC5EA7459E07CBED571D1AA5" ma:contentTypeVersion="15" ma:contentTypeDescription="Create a new document." ma:contentTypeScope="" ma:versionID="df03d2d01972770ee1827331c54da7b6">
  <xsd:schema xmlns:xsd="http://www.w3.org/2001/XMLSchema" xmlns:xs="http://www.w3.org/2001/XMLSchema" xmlns:p="http://schemas.microsoft.com/office/2006/metadata/properties" xmlns:ns3="2fd317c3-595f-4feb-bcd9-4bb3c654c4e7" xmlns:ns4="880b3d12-292c-4cfa-804f-4abb3ad7d5c1" targetNamespace="http://schemas.microsoft.com/office/2006/metadata/properties" ma:root="true" ma:fieldsID="3d18fe4d4206cc4b71b4166e434c94bd" ns3:_="" ns4:_="">
    <xsd:import namespace="2fd317c3-595f-4feb-bcd9-4bb3c654c4e7"/>
    <xsd:import namespace="880b3d12-292c-4cfa-804f-4abb3ad7d5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317c3-595f-4feb-bcd9-4bb3c654c4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0b3d12-292c-4cfa-804f-4abb3ad7d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0b3d12-292c-4cfa-804f-4abb3ad7d5c1" xsi:nil="true"/>
  </documentManagement>
</p:properties>
</file>

<file path=customXml/itemProps1.xml><?xml version="1.0" encoding="utf-8"?>
<ds:datastoreItem xmlns:ds="http://schemas.openxmlformats.org/officeDocument/2006/customXml" ds:itemID="{CDCC3674-816E-4C27-9445-127B1C0D81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d317c3-595f-4feb-bcd9-4bb3c654c4e7"/>
    <ds:schemaRef ds:uri="880b3d12-292c-4cfa-804f-4abb3ad7d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39858B-4F46-4B20-AEAC-FA59FB0013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5A1639-C9BC-49AC-808C-0133A2A4CE0D}">
  <ds:schemaRefs>
    <ds:schemaRef ds:uri="http://schemas.microsoft.com/office/2006/metadata/properties"/>
    <ds:schemaRef ds:uri="http://schemas.microsoft.com/office/infopath/2007/PartnerControls"/>
    <ds:schemaRef ds:uri="880b3d12-292c-4cfa-804f-4abb3ad7d5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01</Words>
  <Characters>1083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Tan</dc:creator>
  <cp:keywords/>
  <dc:description/>
  <cp:lastModifiedBy>Pui Yee Tan</cp:lastModifiedBy>
  <cp:revision>7</cp:revision>
  <dcterms:created xsi:type="dcterms:W3CDTF">2023-07-10T20:08:00Z</dcterms:created>
  <dcterms:modified xsi:type="dcterms:W3CDTF">2023-07-1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A38C0AC5EA7459E07CBED571D1AA5</vt:lpwstr>
  </property>
</Properties>
</file>